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5C6DA" w14:textId="77777777" w:rsidR="00620230" w:rsidRDefault="00620230" w:rsidP="00620230">
      <w:pPr>
        <w:widowControl w:val="0"/>
        <w:spacing w:after="0" w:line="400" w:lineRule="exact"/>
        <w:rPr>
          <w:rFonts w:ascii="Times New Roman" w:hAnsi="Times New Roman" w:cs="Times New Roman"/>
          <w:b/>
          <w:kern w:val="2"/>
          <w:sz w:val="32"/>
          <w:szCs w:val="24"/>
          <w:lang w:val="en-GB"/>
        </w:rPr>
      </w:pPr>
      <w:r>
        <w:rPr>
          <w:rFonts w:ascii="Times New Roman" w:hAnsi="Times New Roman" w:cs="Times New Roman"/>
          <w:b/>
          <w:kern w:val="2"/>
          <w:sz w:val="32"/>
          <w:szCs w:val="24"/>
          <w:lang w:val="en-GB"/>
        </w:rPr>
        <w:t xml:space="preserve">Cost-effectiveness of stereotactic body radiotherapy versus conventional fractionated radiotherapy for </w:t>
      </w:r>
      <w:bookmarkStart w:id="0" w:name="OLE_LINK2"/>
      <w:bookmarkStart w:id="1" w:name="OLE_LINK1"/>
      <w:r>
        <w:rPr>
          <w:rFonts w:ascii="Times New Roman" w:hAnsi="Times New Roman" w:cs="Times New Roman"/>
          <w:b/>
          <w:kern w:val="2"/>
          <w:sz w:val="32"/>
          <w:szCs w:val="24"/>
          <w:lang w:val="en-GB"/>
        </w:rPr>
        <w:t>medically inoperable, early-stage non-small cell lung cancer</w:t>
      </w:r>
      <w:bookmarkEnd w:id="0"/>
      <w:bookmarkEnd w:id="1"/>
    </w:p>
    <w:p w14:paraId="334A695F" w14:textId="77777777" w:rsidR="00D3664F" w:rsidRDefault="00D3664F" w:rsidP="00620230">
      <w:pPr>
        <w:rPr>
          <w:rFonts w:ascii="Times New Roman" w:hAnsi="Times New Roman" w:cs="Times New Roman"/>
          <w:b/>
          <w:kern w:val="2"/>
          <w:sz w:val="32"/>
          <w:szCs w:val="24"/>
        </w:rPr>
      </w:pPr>
    </w:p>
    <w:p w14:paraId="48B922A0" w14:textId="77777777" w:rsidR="00620230" w:rsidRPr="006C6646" w:rsidRDefault="00620230" w:rsidP="00620230">
      <w:pPr>
        <w:rPr>
          <w:rFonts w:ascii="Times New Roman" w:hAnsi="Times New Roman" w:cs="Times New Roman"/>
          <w:b/>
          <w:i/>
          <w:color w:val="4472C4"/>
          <w:sz w:val="36"/>
        </w:rPr>
      </w:pPr>
      <w:r w:rsidRPr="006C6646">
        <w:rPr>
          <w:rFonts w:ascii="Times New Roman" w:hAnsi="Times New Roman" w:cs="Times New Roman"/>
          <w:b/>
          <w:i/>
          <w:color w:val="4472C4"/>
          <w:sz w:val="36"/>
        </w:rPr>
        <w:t>Supplementary:</w:t>
      </w:r>
    </w:p>
    <w:p w14:paraId="0172280D" w14:textId="77777777" w:rsidR="00620230" w:rsidRDefault="00620230"/>
    <w:p w14:paraId="1377189F" w14:textId="77777777" w:rsidR="00620230" w:rsidRDefault="00620230" w:rsidP="00620230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0E45">
        <w:rPr>
          <w:rFonts w:ascii="Times New Roman" w:hAnsi="Times New Roman" w:cs="Times New Roman"/>
          <w:b/>
          <w:sz w:val="24"/>
          <w:szCs w:val="24"/>
        </w:rPr>
        <w:t>Table1 Transition probabilities used in the model</w:t>
      </w:r>
    </w:p>
    <w:tbl>
      <w:tblPr>
        <w:tblW w:w="10729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0"/>
        <w:gridCol w:w="2454"/>
        <w:gridCol w:w="1636"/>
        <w:gridCol w:w="2054"/>
        <w:gridCol w:w="1825"/>
      </w:tblGrid>
      <w:tr w:rsidR="0027131A" w14:paraId="7977B48E" w14:textId="77777777" w:rsidTr="0027131A">
        <w:trPr>
          <w:trHeight w:val="300"/>
          <w:jc w:val="center"/>
        </w:trPr>
        <w:tc>
          <w:tcPr>
            <w:tcW w:w="2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F85172" w14:textId="77777777" w:rsidR="00620230" w:rsidRDefault="006202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24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5964E9" w14:textId="77777777" w:rsidR="00620230" w:rsidRDefault="006202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 value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80FC63" w14:textId="77777777" w:rsidR="00620230" w:rsidRDefault="006202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nge for DSA</w:t>
            </w:r>
          </w:p>
        </w:tc>
        <w:tc>
          <w:tcPr>
            <w:tcW w:w="20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5F2F37" w14:textId="77777777" w:rsidR="00620230" w:rsidRDefault="006202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istribution </w:t>
            </w:r>
          </w:p>
          <w:p w14:paraId="40A3353C" w14:textId="77777777" w:rsidR="00620230" w:rsidRDefault="006202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 PSA</w:t>
            </w:r>
          </w:p>
        </w:tc>
        <w:tc>
          <w:tcPr>
            <w:tcW w:w="18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3E19FC" w14:textId="77777777" w:rsidR="00620230" w:rsidRDefault="006202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27131A" w14:paraId="6C1C0843" w14:textId="77777777" w:rsidTr="0027131A">
        <w:trPr>
          <w:trHeight w:val="644"/>
          <w:jc w:val="center"/>
        </w:trPr>
        <w:tc>
          <w:tcPr>
            <w:tcW w:w="282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6ADE4" w14:textId="77777777" w:rsidR="00620230" w:rsidRDefault="006202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ansition probabilities, SBRT group</w:t>
            </w:r>
          </w:p>
        </w:tc>
        <w:tc>
          <w:tcPr>
            <w:tcW w:w="243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9B283" w14:textId="77777777" w:rsidR="00620230" w:rsidRDefault="006202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20549" w14:textId="77777777" w:rsidR="00620230" w:rsidRDefault="0062023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1A47B" w14:textId="77777777" w:rsidR="00620230" w:rsidRDefault="0062023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FE25E" w14:textId="77777777" w:rsidR="00620230" w:rsidRDefault="00620230">
            <w:pPr>
              <w:spacing w:after="0"/>
              <w:rPr>
                <w:sz w:val="20"/>
                <w:szCs w:val="20"/>
              </w:rPr>
            </w:pPr>
          </w:p>
        </w:tc>
      </w:tr>
      <w:tr w:rsidR="0027131A" w14:paraId="46E225C5" w14:textId="77777777" w:rsidTr="0027131A">
        <w:trPr>
          <w:trHeight w:val="300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5E38F" w14:textId="77777777" w:rsidR="00E259CC" w:rsidRDefault="00E259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D to local recurrenc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7AA1B" w14:textId="77777777" w:rsidR="00E259CC" w:rsidRDefault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(2</w:t>
            </w:r>
            <w:r w:rsidR="00E259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5C0C0" w14:textId="77777777" w:rsidR="00E259CC" w:rsidRDefault="00424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-19</w:t>
            </w:r>
            <w:r w:rsidR="00E259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051A6" w14:textId="77777777" w:rsidR="00E259CC" w:rsidRDefault="00E259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94D96" w14:textId="77777777" w:rsidR="00E259CC" w:rsidRDefault="0027131A" w:rsidP="000B36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l et al [9]</w:t>
            </w:r>
          </w:p>
        </w:tc>
      </w:tr>
      <w:tr w:rsidR="0027131A" w14:paraId="76B3EDF4" w14:textId="77777777" w:rsidTr="0027131A">
        <w:trPr>
          <w:trHeight w:val="300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FCBD5" w14:textId="77777777" w:rsidR="00E259CC" w:rsidRDefault="00E259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D to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al  recurrence</w:t>
            </w:r>
            <w:proofErr w:type="gramEnd"/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B9F57" w14:textId="77777777" w:rsidR="00E259CC" w:rsidRDefault="00E259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(3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CBB46" w14:textId="77777777" w:rsidR="00E259CC" w:rsidRDefault="00CD68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-15</w:t>
            </w:r>
            <w:r w:rsidR="00E259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95136" w14:textId="77777777" w:rsidR="00E259CC" w:rsidRDefault="00E259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D43EE" w14:textId="77777777" w:rsidR="00E259CC" w:rsidRDefault="0027131A" w:rsidP="000B36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man et al [13]</w:t>
            </w:r>
          </w:p>
        </w:tc>
      </w:tr>
      <w:tr w:rsidR="0027131A" w14:paraId="71AF10CB" w14:textId="77777777" w:rsidTr="0027131A">
        <w:trPr>
          <w:trHeight w:val="300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CAA71" w14:textId="77777777" w:rsidR="00E259CC" w:rsidRDefault="00E259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D to distant metastasi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3942F" w14:textId="77777777" w:rsidR="00E259CC" w:rsidRDefault="00E259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%(3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88E8A" w14:textId="77777777" w:rsidR="00E259CC" w:rsidRDefault="00CD68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-50</w:t>
            </w:r>
            <w:r w:rsidR="00E259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11835" w14:textId="77777777" w:rsidR="00E259CC" w:rsidRDefault="00E259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A5516" w14:textId="77777777" w:rsidR="00E259CC" w:rsidRDefault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man et al [13]</w:t>
            </w:r>
          </w:p>
        </w:tc>
      </w:tr>
      <w:tr w:rsidR="0027131A" w14:paraId="3C896EF5" w14:textId="77777777" w:rsidTr="0027131A">
        <w:trPr>
          <w:trHeight w:val="300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39D9" w14:textId="77777777" w:rsidR="0027131A" w:rsidRDefault="0027131A" w:rsidP="002713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st wall pai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C2EA5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6509A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0%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EE38E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CC6F4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l et al [9]</w:t>
            </w:r>
          </w:p>
        </w:tc>
      </w:tr>
      <w:tr w:rsidR="0027131A" w14:paraId="3457ADFB" w14:textId="77777777" w:rsidTr="0027131A">
        <w:trPr>
          <w:trHeight w:val="300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291A1" w14:textId="77777777" w:rsidR="0027131A" w:rsidRDefault="0027131A" w:rsidP="002713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nitis rat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9CB84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174DF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0%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D7AC2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B45F5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man et al [13]</w:t>
            </w:r>
          </w:p>
        </w:tc>
      </w:tr>
      <w:tr w:rsidR="0027131A" w14:paraId="143DCF3C" w14:textId="77777777" w:rsidTr="0027131A">
        <w:trPr>
          <w:trHeight w:val="300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A5831" w14:textId="77777777" w:rsidR="0027131A" w:rsidRDefault="0027131A" w:rsidP="002713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pnea rat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619C1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6E5AA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0%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5A1D2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DC0E4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man et al [13]</w:t>
            </w:r>
          </w:p>
        </w:tc>
      </w:tr>
      <w:tr w:rsidR="0027131A" w14:paraId="10EB02BA" w14:textId="77777777" w:rsidTr="0027131A">
        <w:trPr>
          <w:trHeight w:val="300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3F38F" w14:textId="77777777" w:rsidR="0027131A" w:rsidRDefault="0027131A" w:rsidP="002713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ansition probabilities, CFRT group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388B9" w14:textId="77777777" w:rsidR="0027131A" w:rsidRDefault="0027131A" w:rsidP="0027131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0D787" w14:textId="77777777" w:rsidR="0027131A" w:rsidRDefault="0027131A" w:rsidP="0027131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94A56" w14:textId="77777777" w:rsidR="0027131A" w:rsidRDefault="0027131A" w:rsidP="0027131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5751E" w14:textId="77777777" w:rsidR="0027131A" w:rsidRDefault="0027131A" w:rsidP="0027131A">
            <w:pPr>
              <w:spacing w:after="0"/>
              <w:rPr>
                <w:sz w:val="20"/>
                <w:szCs w:val="20"/>
              </w:rPr>
            </w:pPr>
          </w:p>
        </w:tc>
      </w:tr>
      <w:tr w:rsidR="0027131A" w14:paraId="6CFFF613" w14:textId="77777777" w:rsidTr="0027131A">
        <w:trPr>
          <w:trHeight w:val="300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452BE" w14:textId="77777777" w:rsidR="0027131A" w:rsidRDefault="0027131A" w:rsidP="002713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D to local recurrenc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70D34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%(2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256FC" w14:textId="77777777" w:rsidR="0027131A" w:rsidRDefault="004247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%-42</w:t>
            </w:r>
            <w:r w:rsidR="00271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FEC3E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6F98A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l et al [9]</w:t>
            </w:r>
          </w:p>
        </w:tc>
      </w:tr>
      <w:tr w:rsidR="0027131A" w14:paraId="79898CF5" w14:textId="77777777" w:rsidTr="0027131A">
        <w:trPr>
          <w:trHeight w:val="300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03A07" w14:textId="77777777" w:rsidR="0027131A" w:rsidRDefault="0027131A" w:rsidP="002713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D to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al  recurrence</w:t>
            </w:r>
            <w:proofErr w:type="gramEnd"/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EF396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(3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3A18C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-15%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972D2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6989C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man et al [13]</w:t>
            </w:r>
          </w:p>
        </w:tc>
      </w:tr>
      <w:tr w:rsidR="0027131A" w14:paraId="579674EE" w14:textId="77777777" w:rsidTr="0027131A">
        <w:trPr>
          <w:trHeight w:val="300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18F9C" w14:textId="77777777" w:rsidR="0027131A" w:rsidRDefault="0027131A" w:rsidP="002713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D to distant metastasi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F3035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(3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9479C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-50%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CE3CC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BBE75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man et al [13]</w:t>
            </w:r>
          </w:p>
        </w:tc>
      </w:tr>
      <w:tr w:rsidR="0027131A" w14:paraId="09A0D2F1" w14:textId="77777777" w:rsidTr="0027131A">
        <w:trPr>
          <w:trHeight w:val="300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B3EA" w14:textId="77777777" w:rsidR="0027131A" w:rsidRDefault="0027131A" w:rsidP="002713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st wall pai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2EF9A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EA762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0%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83C88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716C2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l et al [9]</w:t>
            </w:r>
          </w:p>
        </w:tc>
      </w:tr>
      <w:tr w:rsidR="0027131A" w14:paraId="2502DA2B" w14:textId="77777777" w:rsidTr="0027131A">
        <w:trPr>
          <w:trHeight w:val="300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91F72" w14:textId="77777777" w:rsidR="0027131A" w:rsidRDefault="0027131A" w:rsidP="002713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nitis rat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84596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257FF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5%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69692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B3D12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man et al [13]</w:t>
            </w:r>
          </w:p>
        </w:tc>
      </w:tr>
      <w:tr w:rsidR="0027131A" w14:paraId="2C0C40C7" w14:textId="77777777" w:rsidTr="0027131A">
        <w:trPr>
          <w:trHeight w:val="300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87C8F" w14:textId="77777777" w:rsidR="0027131A" w:rsidRDefault="0027131A" w:rsidP="002713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pnea rat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F6B18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C35FB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0%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FDC37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FF163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man et al [13]</w:t>
            </w:r>
          </w:p>
        </w:tc>
      </w:tr>
      <w:tr w:rsidR="0027131A" w14:paraId="2B56C0F5" w14:textId="77777777" w:rsidTr="0027131A">
        <w:trPr>
          <w:trHeight w:val="300"/>
          <w:jc w:val="center"/>
        </w:trPr>
        <w:tc>
          <w:tcPr>
            <w:tcW w:w="28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1DD5A7" w14:textId="77777777" w:rsidR="0027131A" w:rsidRDefault="0027131A" w:rsidP="002713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bability from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R,RR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DM to death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9A4CD3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%(1y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81F685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%-100%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DB2B2D" w14:textId="77777777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14358A" w14:textId="46112465" w:rsidR="0027131A" w:rsidRDefault="0027131A" w:rsidP="002713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dett et al [2</w:t>
            </w:r>
            <w:r w:rsidR="00295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27131A" w14:paraId="26B0EB14" w14:textId="77777777" w:rsidTr="0027131A">
        <w:trPr>
          <w:trHeight w:val="300"/>
          <w:jc w:val="center"/>
        </w:trPr>
        <w:tc>
          <w:tcPr>
            <w:tcW w:w="1072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537F8" w14:textId="77777777" w:rsidR="0027131A" w:rsidRDefault="0027131A" w:rsidP="002713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breviations: NED, no evidence of disease. LR, local recurrence. RR, regional recurrence. DM, distant metastasis. </w:t>
            </w:r>
            <w:r>
              <w:rPr>
                <w:rFonts w:ascii="Times New Roman" w:hAnsi="Times New Roman" w:cs="Times New Roman"/>
                <w:kern w:val="2"/>
                <w:sz w:val="20"/>
              </w:rPr>
              <w:t>SBRT, stereotactic body radiotherapy. CFRT, conventionally fractionated radiation therapy. DSA, deterministic sensitivity analyses. PSA, probabilistic sensitivity analyses.</w:t>
            </w:r>
          </w:p>
        </w:tc>
      </w:tr>
    </w:tbl>
    <w:p w14:paraId="6C372AC4" w14:textId="77777777" w:rsidR="00620230" w:rsidRDefault="00620230"/>
    <w:p w14:paraId="1B708C81" w14:textId="77777777" w:rsidR="00620230" w:rsidRDefault="00620230">
      <w:pPr>
        <w:spacing w:line="259" w:lineRule="auto"/>
      </w:pPr>
      <w:r>
        <w:br w:type="page"/>
      </w:r>
    </w:p>
    <w:p w14:paraId="47CAE889" w14:textId="77777777" w:rsidR="00CD683C" w:rsidRDefault="00CD683C" w:rsidP="00CD683C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2 Unit costs included in the model</w:t>
      </w:r>
    </w:p>
    <w:tbl>
      <w:tblPr>
        <w:tblW w:w="9591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0"/>
        <w:gridCol w:w="1607"/>
        <w:gridCol w:w="1575"/>
        <w:gridCol w:w="1474"/>
        <w:gridCol w:w="1675"/>
      </w:tblGrid>
      <w:tr w:rsidR="00CD683C" w14:paraId="5FF9954F" w14:textId="77777777" w:rsidTr="00160F21">
        <w:trPr>
          <w:trHeight w:val="300"/>
          <w:jc w:val="center"/>
        </w:trPr>
        <w:tc>
          <w:tcPr>
            <w:tcW w:w="33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47A809" w14:textId="77777777" w:rsidR="00CD683C" w:rsidRDefault="00CD683C" w:rsidP="00160F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sts inputs (</w:t>
            </w:r>
            <w:r w:rsidR="004233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NY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￥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063A10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 valu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EE34A8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nge for DSA</w:t>
            </w:r>
          </w:p>
        </w:tc>
        <w:tc>
          <w:tcPr>
            <w:tcW w:w="14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66D764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ribution</w:t>
            </w:r>
          </w:p>
          <w:p w14:paraId="7461E04E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 PSA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E70D64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CD683C" w14:paraId="6181801C" w14:textId="77777777" w:rsidTr="00160F21">
        <w:trPr>
          <w:trHeight w:val="300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1EBB1" w14:textId="77777777" w:rsidR="00CD683C" w:rsidRDefault="00CD683C" w:rsidP="00160F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st of initial treatment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B9FAB" w14:textId="77777777" w:rsidR="00CD683C" w:rsidRDefault="00CD683C" w:rsidP="00160F2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95011" w14:textId="77777777" w:rsidR="00CD683C" w:rsidRDefault="00CD683C" w:rsidP="00160F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17A11" w14:textId="77777777" w:rsidR="00CD683C" w:rsidRDefault="00CD683C" w:rsidP="00160F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48224" w14:textId="77777777" w:rsidR="00CD683C" w:rsidRDefault="00CD683C" w:rsidP="00160F21">
            <w:pPr>
              <w:spacing w:after="0"/>
              <w:rPr>
                <w:sz w:val="20"/>
                <w:szCs w:val="20"/>
              </w:rPr>
            </w:pPr>
          </w:p>
        </w:tc>
      </w:tr>
      <w:tr w:rsidR="00CD683C" w14:paraId="2195D606" w14:textId="77777777" w:rsidTr="00160F21">
        <w:trPr>
          <w:trHeight w:val="300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C94A1" w14:textId="77777777" w:rsidR="00CD683C" w:rsidRDefault="00CD683C" w:rsidP="00160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st for SBR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EB1E4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7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B43A8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055-43,4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F56FA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89195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 et al [25]</w:t>
            </w:r>
          </w:p>
        </w:tc>
      </w:tr>
      <w:tr w:rsidR="00CD683C" w14:paraId="5CDD6045" w14:textId="77777777" w:rsidTr="00160F21">
        <w:trPr>
          <w:trHeight w:val="300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0764E" w14:textId="77777777" w:rsidR="00CD683C" w:rsidRDefault="00CD683C" w:rsidP="00160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st for CFR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744D0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0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7950F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793-41,32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E54D0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88CC6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 et al [25]</w:t>
            </w:r>
          </w:p>
        </w:tc>
      </w:tr>
      <w:tr w:rsidR="00CD683C" w14:paraId="469BA165" w14:textId="77777777" w:rsidTr="00160F21">
        <w:trPr>
          <w:trHeight w:val="300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316D3" w14:textId="77777777" w:rsidR="00CD683C" w:rsidRDefault="00CD683C" w:rsidP="00160F2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ost of managing adverse event/month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F7BBC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AC865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69027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4EA41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683C" w14:paraId="1D8ED4F3" w14:textId="77777777" w:rsidTr="00160F21">
        <w:trPr>
          <w:trHeight w:val="300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B7B1A" w14:textId="77777777" w:rsidR="00CD683C" w:rsidRDefault="00CD683C" w:rsidP="00160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st wall pai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E855E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F105D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-34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36F83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9E97B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CD683C" w14:paraId="2BCCE7AC" w14:textId="77777777" w:rsidTr="00160F21">
        <w:trPr>
          <w:trHeight w:val="300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C29C6" w14:textId="77777777" w:rsidR="00CD683C" w:rsidRDefault="0027131A" w:rsidP="00160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CD68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moniti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B4CF3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3CCB5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-70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13211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A88BF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CD683C" w14:paraId="013B0466" w14:textId="77777777" w:rsidTr="00160F21">
        <w:trPr>
          <w:trHeight w:val="300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0749E" w14:textId="77777777" w:rsidR="00CD683C" w:rsidRDefault="00CD683C" w:rsidP="00160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pnea rat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6C803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3E33F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-1,06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1BEA7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BF38B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CD683C" w14:paraId="4B7FABB6" w14:textId="77777777" w:rsidTr="00160F21">
        <w:trPr>
          <w:trHeight w:val="300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47BEB" w14:textId="77777777" w:rsidR="00CD683C" w:rsidRDefault="00CD683C" w:rsidP="00160F2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st of follow-up care/visi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2CF6D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C3A80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D1949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00F17" w14:textId="77777777" w:rsidR="00CD683C" w:rsidRDefault="00CD683C" w:rsidP="00160F2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683C" w14:paraId="05D87C2D" w14:textId="77777777" w:rsidTr="00160F21">
        <w:trPr>
          <w:trHeight w:val="300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B5475" w14:textId="77777777" w:rsidR="00CD683C" w:rsidRDefault="00CD683C" w:rsidP="00160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sultation visit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40990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F92EF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-12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4A874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F2483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D683C" w14:paraId="4ED3824B" w14:textId="77777777" w:rsidTr="00160F21">
        <w:trPr>
          <w:trHeight w:val="300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081DE" w14:textId="77777777" w:rsidR="00CD683C" w:rsidRDefault="00CD683C" w:rsidP="00160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 scan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31257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374A4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-45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E73AB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85AE4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D683C" w14:paraId="7C1922FA" w14:textId="77777777" w:rsidTr="00160F21">
        <w:trPr>
          <w:trHeight w:val="300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A4A32" w14:textId="77777777" w:rsidR="00CD683C" w:rsidRDefault="00CD683C" w:rsidP="00160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ll blood count tes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D1691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76735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-1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F2E60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2F5B6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CD683C" w14:paraId="1574BBEB" w14:textId="77777777" w:rsidTr="00160F21">
        <w:trPr>
          <w:trHeight w:val="300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FC52E" w14:textId="77777777" w:rsidR="00CD683C" w:rsidRDefault="00CD683C" w:rsidP="00160F2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ost of palliative care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C795C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89DCE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181-20,30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ACA71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52C63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hang et al </w:t>
            </w:r>
          </w:p>
        </w:tc>
      </w:tr>
      <w:tr w:rsidR="00CD683C" w14:paraId="58485050" w14:textId="77777777" w:rsidTr="00160F21">
        <w:trPr>
          <w:trHeight w:val="300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9D3B4" w14:textId="77777777" w:rsidR="00CD683C" w:rsidRDefault="00CD683C" w:rsidP="00160F2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st of end-of-life car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B761C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EE237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550-14,25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95436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07BC0" w14:textId="77777777" w:rsidR="00CD683C" w:rsidRDefault="00CD683C" w:rsidP="00160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ong et al</w:t>
            </w:r>
          </w:p>
        </w:tc>
      </w:tr>
      <w:tr w:rsidR="00CD683C" w14:paraId="74D59DA5" w14:textId="77777777" w:rsidTr="00031453">
        <w:trPr>
          <w:trHeight w:val="848"/>
          <w:jc w:val="center"/>
        </w:trPr>
        <w:tc>
          <w:tcPr>
            <w:tcW w:w="959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DE58D" w14:textId="77777777" w:rsidR="00CD683C" w:rsidRDefault="00CD683C" w:rsidP="00160F21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</w:rPr>
              <w:t>a, treatment costs were based on selling price across public healthcare institution.</w:t>
            </w:r>
          </w:p>
          <w:p w14:paraId="069C3FEC" w14:textId="77777777" w:rsidR="00CD683C" w:rsidRDefault="00CD683C" w:rsidP="00160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</w:rPr>
              <w:t>b, Costs were taken from Chinese medical service charge.</w:t>
            </w:r>
          </w:p>
          <w:p w14:paraId="334CF137" w14:textId="77777777" w:rsidR="00CD683C" w:rsidRDefault="00CD683C" w:rsidP="00160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breviations: </w:t>
            </w:r>
            <w:r>
              <w:rPr>
                <w:rFonts w:ascii="Times New Roman" w:hAnsi="Times New Roman" w:cs="Times New Roman"/>
                <w:kern w:val="2"/>
                <w:sz w:val="20"/>
              </w:rPr>
              <w:t>SBRT, stereotactic body radiotherapy. CFRT, conventionally fractionated radiation therapy.</w:t>
            </w:r>
          </w:p>
          <w:p w14:paraId="29CE9277" w14:textId="77777777" w:rsidR="00CD683C" w:rsidRPr="00D53A75" w:rsidRDefault="00CD683C" w:rsidP="00D53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osts are express</w:t>
            </w:r>
            <w:r w:rsidR="001D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 in 2021</w:t>
            </w:r>
            <w:r w:rsidR="00D53A75" w:rsidRPr="001D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inese yuan and discounted at 5% each year</w:t>
            </w:r>
            <w:r w:rsidR="007B2A2B" w:rsidRPr="001D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420DA88B" w14:textId="77777777" w:rsidR="00620230" w:rsidRPr="00CD683C" w:rsidRDefault="00620230"/>
    <w:p w14:paraId="2107C207" w14:textId="77777777" w:rsidR="00620230" w:rsidRDefault="00620230">
      <w:pPr>
        <w:spacing w:line="259" w:lineRule="auto"/>
      </w:pPr>
    </w:p>
    <w:p w14:paraId="41AB3EBD" w14:textId="77777777" w:rsidR="00620230" w:rsidRDefault="00620230" w:rsidP="00620230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3 Utilities used in the model</w:t>
      </w:r>
    </w:p>
    <w:tbl>
      <w:tblPr>
        <w:tblW w:w="9434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4"/>
        <w:gridCol w:w="1687"/>
        <w:gridCol w:w="1845"/>
        <w:gridCol w:w="1435"/>
        <w:gridCol w:w="1873"/>
      </w:tblGrid>
      <w:tr w:rsidR="00620230" w14:paraId="5C41E8EA" w14:textId="77777777" w:rsidTr="00FD7E97">
        <w:trPr>
          <w:trHeight w:val="300"/>
          <w:jc w:val="center"/>
        </w:trPr>
        <w:tc>
          <w:tcPr>
            <w:tcW w:w="26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92BB57" w14:textId="77777777" w:rsidR="00620230" w:rsidRDefault="006202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6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29DAE9" w14:textId="77777777" w:rsidR="00620230" w:rsidRDefault="006202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 value</w:t>
            </w:r>
          </w:p>
        </w:tc>
        <w:tc>
          <w:tcPr>
            <w:tcW w:w="18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C00279" w14:textId="77777777" w:rsidR="00620230" w:rsidRDefault="006202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nge for DSA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2BB006" w14:textId="77777777" w:rsidR="00620230" w:rsidRDefault="006202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istribution </w:t>
            </w:r>
          </w:p>
          <w:p w14:paraId="6D0CCEBD" w14:textId="77777777" w:rsidR="00620230" w:rsidRDefault="006202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 PSA</w:t>
            </w:r>
          </w:p>
        </w:tc>
        <w:tc>
          <w:tcPr>
            <w:tcW w:w="18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640C8B" w14:textId="77777777" w:rsidR="00620230" w:rsidRDefault="006202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620230" w14:paraId="4F3325C1" w14:textId="77777777" w:rsidTr="00FD7E97">
        <w:trPr>
          <w:trHeight w:val="300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15097" w14:textId="77777777" w:rsidR="00620230" w:rsidRDefault="006202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tility input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DAD29" w14:textId="77777777" w:rsidR="00620230" w:rsidRDefault="006202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8E4DA" w14:textId="77777777" w:rsidR="00620230" w:rsidRDefault="0062023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02255" w14:textId="77777777" w:rsidR="00620230" w:rsidRDefault="0062023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21E5A" w14:textId="77777777" w:rsidR="00620230" w:rsidRDefault="00620230">
            <w:pPr>
              <w:spacing w:after="0"/>
              <w:rPr>
                <w:sz w:val="20"/>
                <w:szCs w:val="20"/>
              </w:rPr>
            </w:pPr>
          </w:p>
        </w:tc>
      </w:tr>
      <w:tr w:rsidR="00620230" w14:paraId="7B79E9B7" w14:textId="77777777" w:rsidTr="00FD7E97">
        <w:trPr>
          <w:trHeight w:val="300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C4CC1" w14:textId="77777777" w:rsidR="00620230" w:rsidRDefault="006202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D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98911" w14:textId="77777777" w:rsidR="00620230" w:rsidRDefault="00620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C1BE1" w14:textId="77777777" w:rsidR="00620230" w:rsidRDefault="00620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-0.78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6643F" w14:textId="77777777" w:rsidR="00620230" w:rsidRDefault="00620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0B91A" w14:textId="77777777" w:rsidR="00620230" w:rsidRDefault="001D2F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yle et al [27</w:t>
            </w:r>
            <w:r w:rsidR="0062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20230" w14:paraId="235A14D6" w14:textId="77777777" w:rsidTr="00FD7E97">
        <w:trPr>
          <w:trHeight w:val="300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8186E" w14:textId="77777777" w:rsidR="00620230" w:rsidRDefault="006202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 RR DM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DECAF" w14:textId="77777777" w:rsidR="00620230" w:rsidRDefault="00620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DBC4E" w14:textId="77777777" w:rsidR="00620230" w:rsidRDefault="00620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-0.57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DE828" w14:textId="77777777" w:rsidR="00620230" w:rsidRDefault="00620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02F0E" w14:textId="77777777" w:rsidR="00620230" w:rsidRDefault="001D2F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OLE_LINK3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yle et al [27</w:t>
            </w:r>
            <w:r w:rsidR="0062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  <w:bookmarkEnd w:id="2"/>
          </w:p>
        </w:tc>
      </w:tr>
      <w:tr w:rsidR="00031453" w14:paraId="727D10F0" w14:textId="77777777" w:rsidTr="00FD7E97">
        <w:trPr>
          <w:trHeight w:val="300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E2D2F" w14:textId="77777777" w:rsidR="00031453" w:rsidRPr="001D2F36" w:rsidRDefault="000314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nitis, Dyspne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83CF0" w14:textId="77777777" w:rsidR="00031453" w:rsidRPr="001D2F36" w:rsidRDefault="000314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6AD5C" w14:textId="77777777" w:rsidR="00031453" w:rsidRPr="001D2F36" w:rsidRDefault="000314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–0.7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58B05" w14:textId="77777777" w:rsidR="00031453" w:rsidRPr="001D2F36" w:rsidRDefault="000314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32E89" w14:textId="77777777" w:rsidR="00031453" w:rsidRPr="001D2F36" w:rsidRDefault="001D2F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yle et al [27</w:t>
            </w:r>
            <w:r w:rsidR="00031453" w:rsidRPr="001D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031453" w14:paraId="4DB2000C" w14:textId="77777777" w:rsidTr="00FD7E97">
        <w:trPr>
          <w:trHeight w:val="300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FB8DB" w14:textId="77777777" w:rsidR="00031453" w:rsidRPr="001D2F36" w:rsidRDefault="000314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st wall pai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37229" w14:textId="77777777" w:rsidR="00031453" w:rsidRPr="001D2F36" w:rsidRDefault="000314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F8F78" w14:textId="77777777" w:rsidR="00031453" w:rsidRPr="001D2F36" w:rsidRDefault="000314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–0.7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FE31B" w14:textId="77777777" w:rsidR="00031453" w:rsidRPr="001D2F36" w:rsidRDefault="000314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86E08" w14:textId="77777777" w:rsidR="00031453" w:rsidRPr="001D2F36" w:rsidRDefault="001D2F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yle et al [27</w:t>
            </w:r>
            <w:r w:rsidR="00031453" w:rsidRPr="001D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20230" w14:paraId="0839D3C7" w14:textId="77777777" w:rsidTr="00FD7E97">
        <w:trPr>
          <w:trHeight w:val="300"/>
          <w:jc w:val="center"/>
        </w:trPr>
        <w:tc>
          <w:tcPr>
            <w:tcW w:w="9434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B8AFB7" w14:textId="77777777" w:rsidR="00620230" w:rsidRDefault="006202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breviations: NED, no evidence of disease. LR, local recurrence. RR, regional recurrence. DM, distant metastasis. </w:t>
            </w:r>
            <w:r>
              <w:rPr>
                <w:rFonts w:ascii="Times New Roman" w:hAnsi="Times New Roman" w:cs="Times New Roman"/>
                <w:kern w:val="2"/>
                <w:sz w:val="20"/>
              </w:rPr>
              <w:t>SBRT, stereotactic body radiotherapy. CFRT, conventionally fractionated radiation therapy. DSA, deterministic sensitivity analyses. PSA, probabilistic sensitivity analyses.</w:t>
            </w:r>
          </w:p>
        </w:tc>
      </w:tr>
    </w:tbl>
    <w:p w14:paraId="2D7E3A08" w14:textId="77777777" w:rsidR="00620230" w:rsidRDefault="00CB62C0" w:rsidP="00E466F5">
      <w:pPr>
        <w:spacing w:line="259" w:lineRule="auto"/>
      </w:pPr>
      <w:r w:rsidRPr="00E466F5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6C07757" wp14:editId="10AF06D8">
            <wp:simplePos x="0" y="0"/>
            <wp:positionH relativeFrom="column">
              <wp:posOffset>64135</wp:posOffset>
            </wp:positionH>
            <wp:positionV relativeFrom="paragraph">
              <wp:posOffset>309880</wp:posOffset>
            </wp:positionV>
            <wp:extent cx="5384165" cy="3959225"/>
            <wp:effectExtent l="0" t="0" r="6985" b="3175"/>
            <wp:wrapTopAndBottom/>
            <wp:docPr id="1" name="图片 1" descr="C:\Users\Administrator\Desktop\居家工作\IHTA返修\投稿文件\Supp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居家工作\IHTA返修\投稿文件\Supp Fig 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165" cy="395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851C59" w14:textId="77777777" w:rsidR="00B02945" w:rsidRDefault="00B02945" w:rsidP="00B02945">
      <w:pPr>
        <w:jc w:val="center"/>
        <w:rPr>
          <w:rFonts w:ascii="Times New Roman" w:hAnsi="Times New Roman" w:cs="Times New Roman"/>
          <w:sz w:val="20"/>
          <w:szCs w:val="24"/>
        </w:rPr>
      </w:pPr>
      <w:r w:rsidRPr="008A4D8E">
        <w:rPr>
          <w:rFonts w:ascii="Times New Roman" w:hAnsi="Times New Roman" w:cs="Times New Roman"/>
          <w:sz w:val="20"/>
          <w:szCs w:val="24"/>
        </w:rPr>
        <w:t>Figure</w:t>
      </w:r>
      <w:r>
        <w:rPr>
          <w:rFonts w:ascii="Times New Roman" w:hAnsi="Times New Roman" w:cs="Times New Roman"/>
          <w:sz w:val="20"/>
          <w:szCs w:val="24"/>
        </w:rPr>
        <w:t>1</w:t>
      </w:r>
      <w:r w:rsidRPr="008A4D8E">
        <w:rPr>
          <w:rFonts w:ascii="Times New Roman" w:hAnsi="Times New Roman" w:cs="Times New Roman"/>
          <w:sz w:val="20"/>
          <w:szCs w:val="24"/>
        </w:rPr>
        <w:t>. One-way sensitivity analysis tornado diagram</w:t>
      </w:r>
    </w:p>
    <w:p w14:paraId="339D5B33" w14:textId="77777777" w:rsidR="00B02945" w:rsidRDefault="00B02945" w:rsidP="00B02945"/>
    <w:sectPr w:rsidR="00B0294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24DD2" w14:textId="77777777" w:rsidR="00873656" w:rsidRDefault="00873656" w:rsidP="00620230">
      <w:pPr>
        <w:spacing w:after="0" w:line="240" w:lineRule="auto"/>
      </w:pPr>
      <w:r>
        <w:separator/>
      </w:r>
    </w:p>
  </w:endnote>
  <w:endnote w:type="continuationSeparator" w:id="0">
    <w:p w14:paraId="7F1EA322" w14:textId="77777777" w:rsidR="00873656" w:rsidRDefault="00873656" w:rsidP="006202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78179" w14:textId="77777777" w:rsidR="00873656" w:rsidRDefault="00873656" w:rsidP="00620230">
      <w:pPr>
        <w:spacing w:after="0" w:line="240" w:lineRule="auto"/>
      </w:pPr>
      <w:r>
        <w:separator/>
      </w:r>
    </w:p>
  </w:footnote>
  <w:footnote w:type="continuationSeparator" w:id="0">
    <w:p w14:paraId="1FBFB66D" w14:textId="77777777" w:rsidR="00873656" w:rsidRDefault="00873656" w:rsidP="006202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9C1B7C"/>
    <w:multiLevelType w:val="hybridMultilevel"/>
    <w:tmpl w:val="2FCE36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2040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30D"/>
    <w:rsid w:val="00031453"/>
    <w:rsid w:val="000B3687"/>
    <w:rsid w:val="001466ED"/>
    <w:rsid w:val="0017239E"/>
    <w:rsid w:val="001C3597"/>
    <w:rsid w:val="001D2F36"/>
    <w:rsid w:val="001F63D3"/>
    <w:rsid w:val="0027131A"/>
    <w:rsid w:val="00295E87"/>
    <w:rsid w:val="00361B67"/>
    <w:rsid w:val="003E0D08"/>
    <w:rsid w:val="004233C9"/>
    <w:rsid w:val="0042471A"/>
    <w:rsid w:val="0044608B"/>
    <w:rsid w:val="005101A8"/>
    <w:rsid w:val="00595887"/>
    <w:rsid w:val="00620230"/>
    <w:rsid w:val="006B17CB"/>
    <w:rsid w:val="006B59E1"/>
    <w:rsid w:val="00703EEC"/>
    <w:rsid w:val="007B2A2B"/>
    <w:rsid w:val="0084530D"/>
    <w:rsid w:val="00873656"/>
    <w:rsid w:val="0092303E"/>
    <w:rsid w:val="00B02945"/>
    <w:rsid w:val="00CA523E"/>
    <w:rsid w:val="00CB62C0"/>
    <w:rsid w:val="00CD683C"/>
    <w:rsid w:val="00CF322A"/>
    <w:rsid w:val="00D1388A"/>
    <w:rsid w:val="00D3664F"/>
    <w:rsid w:val="00D53A75"/>
    <w:rsid w:val="00DC323A"/>
    <w:rsid w:val="00E259CC"/>
    <w:rsid w:val="00E30E45"/>
    <w:rsid w:val="00E466F5"/>
    <w:rsid w:val="00E51AFE"/>
    <w:rsid w:val="00EC1EE4"/>
    <w:rsid w:val="00FC69E5"/>
    <w:rsid w:val="00FD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8452F"/>
  <w15:chartTrackingRefBased/>
  <w15:docId w15:val="{98B1121B-E46F-4275-A4E0-C2EF78B4E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230"/>
    <w:pPr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023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20230"/>
  </w:style>
  <w:style w:type="paragraph" w:styleId="a5">
    <w:name w:val="footer"/>
    <w:basedOn w:val="a"/>
    <w:link w:val="a6"/>
    <w:uiPriority w:val="99"/>
    <w:unhideWhenUsed/>
    <w:rsid w:val="0062023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20230"/>
  </w:style>
  <w:style w:type="paragraph" w:styleId="a7">
    <w:name w:val="List Paragraph"/>
    <w:basedOn w:val="a"/>
    <w:uiPriority w:val="34"/>
    <w:qFormat/>
    <w:rsid w:val="00361B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4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0F58A3-B5BC-4D13-AA5C-C4AFDC7F5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7</TotalTime>
  <Pages>3</Pages>
  <Words>465</Words>
  <Characters>2655</Characters>
  <Application>Microsoft Office Word</Application>
  <DocSecurity>0</DocSecurity>
  <Lines>22</Lines>
  <Paragraphs>6</Paragraphs>
  <ScaleCrop>false</ScaleCrop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ui</dc:creator>
  <cp:keywords/>
  <dc:description/>
  <cp:lastModifiedBy>SunHui</cp:lastModifiedBy>
  <cp:revision>19</cp:revision>
  <dcterms:created xsi:type="dcterms:W3CDTF">2021-04-23T06:44:00Z</dcterms:created>
  <dcterms:modified xsi:type="dcterms:W3CDTF">2023-06-23T13:50:00Z</dcterms:modified>
</cp:coreProperties>
</file>